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ECD9A9" w14:textId="1513AD81" w:rsidR="001076F7" w:rsidRDefault="00A63930" w:rsidP="00F61ADF">
      <w:pPr>
        <w:pStyle w:val="Heading2"/>
        <w:jc w:val="center"/>
      </w:pPr>
      <w:r>
        <w:t>Appendix S5</w:t>
      </w:r>
      <w:r w:rsidR="00F61ADF">
        <w:t>:</w:t>
      </w:r>
      <w:r>
        <w:t xml:space="preserve"> Population trends</w:t>
      </w:r>
    </w:p>
    <w:p w14:paraId="37D5831C" w14:textId="77777777" w:rsidR="00F61ADF" w:rsidRDefault="00F61ADF"/>
    <w:p w14:paraId="6D6714F7" w14:textId="071FA2CD" w:rsidR="00A63930" w:rsidRDefault="00A63930">
      <w:r>
        <w:t>N</w:t>
      </w:r>
      <w:r w:rsidR="00901370">
        <w:t>est count for Ad</w:t>
      </w:r>
      <w:r w:rsidR="00901370">
        <w:rPr>
          <w:lang w:val="es-ES"/>
        </w:rPr>
        <w:t>é</w:t>
      </w:r>
      <w:r w:rsidR="00EF4868">
        <w:t>lie (Figure S5.1), Chinstrap (</w:t>
      </w:r>
      <w:r w:rsidR="00987E71">
        <w:t>Figure S5.2) and Gentoo Penguin</w:t>
      </w:r>
      <w:r w:rsidR="00EF4868">
        <w:t xml:space="preserve"> (Figure S5.3)</w:t>
      </w:r>
      <w:r w:rsidR="00987E71">
        <w:t xml:space="preserve"> </w:t>
      </w:r>
      <w:r w:rsidR="00987E71">
        <w:t xml:space="preserve">colonies whose phenology </w:t>
      </w:r>
      <w:proofErr w:type="gramStart"/>
      <w:r w:rsidR="00987E71">
        <w:t>is studied</w:t>
      </w:r>
      <w:proofErr w:type="gramEnd"/>
      <w:r w:rsidR="00987E71">
        <w:t xml:space="preserve"> in the main paper. </w:t>
      </w:r>
      <w:r w:rsidR="00EF4868">
        <w:t>Data ext</w:t>
      </w:r>
      <w:r w:rsidR="00987E71">
        <w:t>racted from the MAPPPD database.</w:t>
      </w:r>
      <w:bookmarkStart w:id="0" w:name="_GoBack"/>
      <w:bookmarkEnd w:id="0"/>
    </w:p>
    <w:p w14:paraId="269C2924" w14:textId="77777777" w:rsidR="00A63930" w:rsidRDefault="00A63930">
      <w:r w:rsidRPr="00A63930">
        <w:rPr>
          <w:noProof/>
          <w:lang w:eastAsia="en-GB"/>
        </w:rPr>
        <w:drawing>
          <wp:inline distT="0" distB="0" distL="0" distR="0" wp14:anchorId="02C714FC" wp14:editId="2A7CC357">
            <wp:extent cx="5731510" cy="2750478"/>
            <wp:effectExtent l="0" t="0" r="2540" b="0"/>
            <wp:docPr id="1" name="Picture 1" descr="C:\Users\scat5835\Desktop\Penguinwatch\Paper1 Pheno\Appendix S5 population\Adelie_MAPPPD_populationtrends_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cat5835\Desktop\Penguinwatch\Paper1 Pheno\Appendix S5 population\Adelie_MAPPPD_populationtrends_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504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E302A6" w14:textId="77777777" w:rsidR="00EF4868" w:rsidRPr="00EF4868" w:rsidRDefault="00EF4868">
      <w:pPr>
        <w:rPr>
          <w:sz w:val="20"/>
        </w:rPr>
      </w:pPr>
      <w:r w:rsidRPr="00EF4868">
        <w:rPr>
          <w:b/>
          <w:sz w:val="20"/>
        </w:rPr>
        <w:t>Figure S5.1</w:t>
      </w:r>
      <w:r>
        <w:rPr>
          <w:b/>
          <w:sz w:val="20"/>
        </w:rPr>
        <w:t xml:space="preserve">: </w:t>
      </w:r>
      <w:r>
        <w:rPr>
          <w:sz w:val="20"/>
        </w:rPr>
        <w:t xml:space="preserve">Left) Total nest count for all </w:t>
      </w:r>
      <w:r w:rsidR="00901370">
        <w:rPr>
          <w:sz w:val="20"/>
        </w:rPr>
        <w:t>Adélie</w:t>
      </w:r>
      <w:r>
        <w:rPr>
          <w:sz w:val="20"/>
        </w:rPr>
        <w:t xml:space="preserve"> colonies in this study present in the MAPPPD database. Right) Same nest count data standardized to visualize trends. </w:t>
      </w:r>
    </w:p>
    <w:p w14:paraId="52E97976" w14:textId="77777777" w:rsidR="00A63930" w:rsidRDefault="00A63930"/>
    <w:p w14:paraId="61E597EE" w14:textId="77777777" w:rsidR="00A63930" w:rsidRDefault="00A63930">
      <w:r w:rsidRPr="00A63930">
        <w:rPr>
          <w:noProof/>
          <w:lang w:eastAsia="en-GB"/>
        </w:rPr>
        <w:drawing>
          <wp:inline distT="0" distB="0" distL="0" distR="0" wp14:anchorId="0F5EB881" wp14:editId="3FD8D374">
            <wp:extent cx="5731510" cy="2750478"/>
            <wp:effectExtent l="0" t="0" r="2540" b="0"/>
            <wp:docPr id="2" name="Picture 2" descr="C:\Users\scat5835\Desktop\Penguinwatch\Paper1 Pheno\Appendix S5 population\Chins_MAPPPD_populationtrends_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cat5835\Desktop\Penguinwatch\Paper1 Pheno\Appendix S5 population\Chins_MAPPPD_populationtrends_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504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026D29" w14:textId="77777777" w:rsidR="00EF4868" w:rsidRPr="00EF4868" w:rsidRDefault="00EF4868" w:rsidP="00EF4868">
      <w:pPr>
        <w:rPr>
          <w:sz w:val="20"/>
        </w:rPr>
      </w:pPr>
      <w:r>
        <w:rPr>
          <w:b/>
          <w:sz w:val="20"/>
        </w:rPr>
        <w:t xml:space="preserve">Figure S5.2: </w:t>
      </w:r>
      <w:r>
        <w:rPr>
          <w:sz w:val="20"/>
        </w:rPr>
        <w:t xml:space="preserve">Left) Total nest count for all Chinstrap colonies in this study present in the MAPPPD database. Right) Same nest count data standardized to visualize trends. </w:t>
      </w:r>
    </w:p>
    <w:p w14:paraId="3822A6B8" w14:textId="77777777" w:rsidR="00A63930" w:rsidRDefault="00A63930"/>
    <w:p w14:paraId="2462BF1B" w14:textId="77777777" w:rsidR="00A63930" w:rsidRDefault="00A63930">
      <w:r w:rsidRPr="00A63930">
        <w:rPr>
          <w:noProof/>
          <w:lang w:eastAsia="en-GB"/>
        </w:rPr>
        <w:lastRenderedPageBreak/>
        <w:drawing>
          <wp:inline distT="0" distB="0" distL="0" distR="0" wp14:anchorId="7C34D185" wp14:editId="1156C6FE">
            <wp:extent cx="5731510" cy="3207542"/>
            <wp:effectExtent l="0" t="0" r="2540" b="0"/>
            <wp:docPr id="3" name="Picture 3" descr="C:\Users\scat5835\Desktop\Penguinwatch\Paper1 Pheno\Appendix S5 population\Gentoo_MAPPPD_populationtrends_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cat5835\Desktop\Penguinwatch\Paper1 Pheno\Appendix S5 population\Gentoo_MAPPPD_populationtrends_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075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4A359D" w14:textId="77777777" w:rsidR="00EF4868" w:rsidRPr="00EF4868" w:rsidRDefault="00EF4868" w:rsidP="00EF4868">
      <w:pPr>
        <w:rPr>
          <w:sz w:val="20"/>
        </w:rPr>
      </w:pPr>
      <w:r>
        <w:rPr>
          <w:b/>
          <w:sz w:val="20"/>
        </w:rPr>
        <w:t xml:space="preserve">Figure S5.3: </w:t>
      </w:r>
      <w:r>
        <w:rPr>
          <w:sz w:val="20"/>
        </w:rPr>
        <w:t xml:space="preserve">Left) Total nest count for all Gentoo colonies in this study present in the MAPPPD database. Right) Same nest count data standardized to visualize trends. </w:t>
      </w:r>
    </w:p>
    <w:p w14:paraId="68F7BAD3" w14:textId="77777777" w:rsidR="00EF4868" w:rsidRDefault="00EF4868"/>
    <w:sectPr w:rsidR="00EF48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A71A72C" w16cex:dateUtc="2024-08-22T19:0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23A8AB5" w16cid:durableId="2A71A72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7782"/>
    <w:rsid w:val="000B6590"/>
    <w:rsid w:val="000F7782"/>
    <w:rsid w:val="001076F7"/>
    <w:rsid w:val="0064614A"/>
    <w:rsid w:val="00901370"/>
    <w:rsid w:val="00987E71"/>
    <w:rsid w:val="00A63930"/>
    <w:rsid w:val="00B27E97"/>
    <w:rsid w:val="00EF4868"/>
    <w:rsid w:val="00F61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8A320"/>
  <w15:chartTrackingRefBased/>
  <w15:docId w15:val="{6D9E33DD-08FC-47B1-AE75-A1777DA75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1AD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461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61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61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61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614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7E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7E97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61AD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12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0</Words>
  <Characters>63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Zoology, University of Oxford</Company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cio Juarez Martinez</dc:creator>
  <cp:keywords/>
  <dc:description/>
  <cp:lastModifiedBy>Ignacio Juarez Martinez</cp:lastModifiedBy>
  <cp:revision>2</cp:revision>
  <dcterms:created xsi:type="dcterms:W3CDTF">2025-09-10T11:10:00Z</dcterms:created>
  <dcterms:modified xsi:type="dcterms:W3CDTF">2025-09-10T11:10:00Z</dcterms:modified>
</cp:coreProperties>
</file>